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DA4C7" w14:textId="32060F3A" w:rsidR="00BF3353" w:rsidRPr="00D71FCE" w:rsidRDefault="00BF3353" w:rsidP="00BF3353">
      <w:pPr>
        <w:rPr>
          <w:rFonts w:cs="Arial"/>
          <w:b/>
          <w:bCs/>
          <w:lang w:val="en-US"/>
        </w:rPr>
      </w:pPr>
      <w:r w:rsidRPr="00D71FCE">
        <w:rPr>
          <w:rFonts w:cs="Arial"/>
          <w:b/>
          <w:bCs/>
          <w:lang w:val="en-US"/>
        </w:rPr>
        <w:t>S</w:t>
      </w:r>
      <w:r>
        <w:rPr>
          <w:rFonts w:cs="Arial"/>
          <w:b/>
          <w:bCs/>
          <w:lang w:val="en-US"/>
        </w:rPr>
        <w:t>1</w:t>
      </w:r>
      <w:r w:rsidR="00E36292">
        <w:rPr>
          <w:rFonts w:cs="Arial"/>
          <w:b/>
          <w:bCs/>
          <w:lang w:val="en-US"/>
        </w:rPr>
        <w:t>3</w:t>
      </w:r>
      <w:r w:rsidRPr="00D71FCE">
        <w:rPr>
          <w:rFonts w:cs="Arial"/>
          <w:b/>
          <w:bCs/>
          <w:lang w:val="en-US"/>
        </w:rPr>
        <w:t xml:space="preserve"> Table. </w:t>
      </w:r>
      <w:r w:rsidRPr="00D71FCE">
        <w:rPr>
          <w:b/>
          <w:bCs/>
        </w:rPr>
        <w:t xml:space="preserve">Sources of mycotoxins: </w:t>
      </w:r>
      <w:r>
        <w:rPr>
          <w:b/>
          <w:bCs/>
        </w:rPr>
        <w:t>Percentage (</w:t>
      </w:r>
      <w:r w:rsidRPr="00D71FCE">
        <w:rPr>
          <w:b/>
          <w:bCs/>
        </w:rPr>
        <w:t>%</w:t>
      </w:r>
      <w:r>
        <w:rPr>
          <w:b/>
          <w:bCs/>
        </w:rPr>
        <w:t xml:space="preserve">) </w:t>
      </w:r>
      <w:r w:rsidRPr="00D71FCE">
        <w:rPr>
          <w:b/>
          <w:bCs/>
        </w:rPr>
        <w:t>contributions from the main EPIC food groups</w:t>
      </w:r>
      <w:r>
        <w:rPr>
          <w:b/>
          <w:bCs/>
        </w:rPr>
        <w:t xml:space="preserve"> (middle bound values)</w:t>
      </w:r>
      <w:r w:rsidRPr="00D71FCE">
        <w:rPr>
          <w:b/>
          <w:bCs/>
        </w:rPr>
        <w:t>.</w:t>
      </w:r>
    </w:p>
    <w:p w14:paraId="0ED73DF6" w14:textId="77777777" w:rsidR="00BF3353" w:rsidRDefault="00BF3353" w:rsidP="00BF3353">
      <w:pPr>
        <w:rPr>
          <w:b/>
          <w:bCs/>
          <w:lang w:val="en-US"/>
        </w:rPr>
      </w:pPr>
    </w:p>
    <w:tbl>
      <w:tblPr>
        <w:tblW w:w="14849" w:type="dxa"/>
        <w:tblLayout w:type="fixed"/>
        <w:tblLook w:val="04A0" w:firstRow="1" w:lastRow="0" w:firstColumn="1" w:lastColumn="0" w:noHBand="0" w:noVBand="1"/>
      </w:tblPr>
      <w:tblGrid>
        <w:gridCol w:w="1696"/>
        <w:gridCol w:w="23"/>
        <w:gridCol w:w="1108"/>
        <w:gridCol w:w="996"/>
        <w:gridCol w:w="850"/>
        <w:gridCol w:w="1134"/>
        <w:gridCol w:w="992"/>
        <w:gridCol w:w="1134"/>
        <w:gridCol w:w="1156"/>
        <w:gridCol w:w="987"/>
        <w:gridCol w:w="1069"/>
        <w:gridCol w:w="899"/>
        <w:gridCol w:w="866"/>
        <w:gridCol w:w="6"/>
        <w:gridCol w:w="1194"/>
        <w:gridCol w:w="732"/>
        <w:gridCol w:w="7"/>
      </w:tblGrid>
      <w:tr w:rsidR="00BF3353" w:rsidRPr="004A1A6C" w14:paraId="33449811" w14:textId="77777777" w:rsidTr="00BF6885">
        <w:trPr>
          <w:trHeight w:val="268"/>
        </w:trPr>
        <w:tc>
          <w:tcPr>
            <w:tcW w:w="282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CDC5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  <w:p w14:paraId="6C9302BD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8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F662" w14:textId="77777777" w:rsidR="00BF3353" w:rsidRPr="002158E7" w:rsidRDefault="00BF3353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ycotoxin groups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E4F2D4" w14:textId="77777777" w:rsidR="00BF3353" w:rsidRPr="002158E7" w:rsidRDefault="00BF3353" w:rsidP="00BF688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ndividual Mycotoxins</w:t>
            </w:r>
          </w:p>
        </w:tc>
      </w:tr>
      <w:tr w:rsidR="00BF3353" w:rsidRPr="004A1A6C" w14:paraId="04989C77" w14:textId="77777777" w:rsidTr="00E36292">
        <w:trPr>
          <w:gridAfter w:val="1"/>
          <w:wAfter w:w="7" w:type="dxa"/>
          <w:trHeight w:val="714"/>
        </w:trPr>
        <w:tc>
          <w:tcPr>
            <w:tcW w:w="282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A90FA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E8A7A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um of Mycotoxi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3990B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rgot alkaloi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C2EE6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chratoxi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4089C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flatoxi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F1B4FD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oxynivalenol and derivativ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91BC3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-2/HT-2 toxin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6AD71D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CB541F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Zearalenone &amp; derivativ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66E1E8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lternaria toxin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56769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8CF0B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oniliformine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BD149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atulin</w:t>
            </w:r>
          </w:p>
        </w:tc>
      </w:tr>
      <w:tr w:rsidR="00BF3353" w:rsidRPr="004A1A6C" w14:paraId="32DFA4AB" w14:textId="77777777" w:rsidTr="00880C2A">
        <w:trPr>
          <w:gridAfter w:val="1"/>
          <w:wAfter w:w="7" w:type="dxa"/>
          <w:trHeight w:val="33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72485" w14:textId="77777777" w:rsidR="00BF3353" w:rsidRPr="002158E7" w:rsidRDefault="00BF3353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Epic Food Classification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0F15D" w14:textId="77777777" w:rsidR="00BF3353" w:rsidRPr="002158E7" w:rsidRDefault="00BF3353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Middle Bound </w:t>
            </w: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br/>
              <w:t>N (2% exclusion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837C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%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FBF1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2458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2D930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2CB4D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DF9A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03E3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05C49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14A38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8F6D3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1C421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E312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BF3353" w:rsidRPr="004A1A6C" w14:paraId="22E7FE03" w14:textId="77777777" w:rsidTr="00880C2A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FA41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otatoes and other tuber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96A0E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9954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57C6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4C1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6C91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AD3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468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E60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DEAD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67BE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B62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4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8647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2DB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33E7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BF3353" w:rsidRPr="004A1A6C" w14:paraId="360B3B81" w14:textId="77777777" w:rsidTr="00E36292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6B71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Vegetable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EAA4A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415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A35D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EF6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A98B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1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07A6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5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3017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7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B27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6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ECA6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0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7458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62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3E38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23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B38D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ED7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750D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48</w:t>
            </w:r>
          </w:p>
        </w:tc>
      </w:tr>
      <w:tr w:rsidR="00BF3353" w:rsidRPr="004A1A6C" w14:paraId="69813666" w14:textId="77777777" w:rsidTr="00880C2A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9E26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egume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1349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9508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BE8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D169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66B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1FF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7FF3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8E1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786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A08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E26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C22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82B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E4C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BF3353" w:rsidRPr="004A1A6C" w14:paraId="58983CD7" w14:textId="77777777" w:rsidTr="00E36292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E948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Fruits, </w:t>
            </w:r>
            <w:proofErr w:type="gramStart"/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uts</w:t>
            </w:r>
            <w:proofErr w:type="gramEnd"/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and seed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3D28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231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04BF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C55E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608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939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81D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6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C0BF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1.3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218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E09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981D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.8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6966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583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91AB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.54</w:t>
            </w:r>
          </w:p>
        </w:tc>
      </w:tr>
      <w:tr w:rsidR="00BF3353" w:rsidRPr="004A1A6C" w14:paraId="196B5F84" w14:textId="77777777" w:rsidTr="00E36292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D759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airy product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69F7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352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1381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0F7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D6C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2646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474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5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9F06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8B68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1A13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6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5080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133E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1C1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C39D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30</w:t>
            </w:r>
          </w:p>
        </w:tc>
      </w:tr>
      <w:tr w:rsidR="00BF3353" w:rsidRPr="004A1A6C" w14:paraId="76E8B816" w14:textId="77777777" w:rsidTr="00E36292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F9A2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ereal and cereal product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9BE8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412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0E3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9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16C6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5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70E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8ED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371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.2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C35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.13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248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.3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C1F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.5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CF8F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3.3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8EF3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1.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A64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9.37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5C11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BF3353" w:rsidRPr="004A1A6C" w14:paraId="72113975" w14:textId="77777777" w:rsidTr="00880C2A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21DF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eat and meat product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47D8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316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0F8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4A4B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E51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1531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EC58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A2E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E42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EE5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D23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EB9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B92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11C3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BF3353" w:rsidRPr="004A1A6C" w14:paraId="3C8751A6" w14:textId="77777777" w:rsidTr="00880C2A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329F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ish and shellfish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ADA4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7903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490B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E40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5010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2AC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4AF8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DFCB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1E1B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9D7F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D7A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4FE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7429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015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BF3353" w:rsidRPr="004A1A6C" w14:paraId="1CE4085C" w14:textId="77777777" w:rsidTr="00880C2A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2340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gg and egg product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25D7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9566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8FE8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9937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95F7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0D68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1F1B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1DDB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4C9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751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596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F70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3C60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2C9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BF3353" w:rsidRPr="004A1A6C" w14:paraId="08600286" w14:textId="77777777" w:rsidTr="00880C2A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60EC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at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4414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419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A75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2937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0BCE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BC2B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B1C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4E4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85E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2BD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5AF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402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AECB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9C68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  <w:tr w:rsidR="00BF3353" w:rsidRPr="004A1A6C" w14:paraId="5336E6C4" w14:textId="77777777" w:rsidTr="00880C2A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7FC1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ugar and confectionary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0E57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9262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09C7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FFE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BD8D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7708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3936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9526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5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A60D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12FE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850B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6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F0F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9BEF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F5FD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67</w:t>
            </w:r>
          </w:p>
        </w:tc>
      </w:tr>
      <w:tr w:rsidR="00BF3353" w:rsidRPr="004A1A6C" w14:paraId="5A981094" w14:textId="77777777" w:rsidTr="00E36292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D0C8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akes and biscuit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71DB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8064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B94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712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99A7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4807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FC66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35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B650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4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EC0F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6.9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E2D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8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9225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6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8430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EAC0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.1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7BE6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5</w:t>
            </w:r>
          </w:p>
        </w:tc>
      </w:tr>
      <w:tr w:rsidR="00BF3353" w:rsidRPr="004A1A6C" w14:paraId="1B0399B6" w14:textId="77777777" w:rsidTr="00E36292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D86F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on</w:t>
            </w:r>
            <w:r w:rsidRPr="004A1A6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</w:t>
            </w: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lcoholic beverage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C58E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243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D15F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FBD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F24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437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481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2047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04AE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6C97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AD7B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0C3E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881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542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7.38</w:t>
            </w:r>
          </w:p>
        </w:tc>
      </w:tr>
      <w:tr w:rsidR="00BF3353" w:rsidRPr="004A1A6C" w14:paraId="24CA2732" w14:textId="77777777" w:rsidTr="00E36292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8A3F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lcoholic beverage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7664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279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BC8F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98E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F543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D90B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3C56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6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71B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9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E4A6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2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A17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6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91C0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8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30B8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BEA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4B1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10</w:t>
            </w:r>
          </w:p>
        </w:tc>
      </w:tr>
      <w:tr w:rsidR="00BF3353" w:rsidRPr="004A1A6C" w14:paraId="6B5304B3" w14:textId="77777777" w:rsidTr="00880C2A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8194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ondiments and sauce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F17E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9125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49CF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7EA3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176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51E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37C8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A8DA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B20C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6421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23E0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12B4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646D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65B2" w14:textId="77777777" w:rsidR="00BF3353" w:rsidRPr="00E36292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E36292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</w:tr>
      <w:tr w:rsidR="00BF3353" w:rsidRPr="004A1A6C" w14:paraId="76484F3A" w14:textId="77777777" w:rsidTr="00880C2A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3938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oups, bouillon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035D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879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07E4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6808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C934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C8F9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E6AE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5C1A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48CF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EE3C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671D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8BEB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7BAE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9CBA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4</w:t>
            </w:r>
          </w:p>
        </w:tc>
      </w:tr>
      <w:tr w:rsidR="00BF3353" w:rsidRPr="004A1A6C" w14:paraId="363091F9" w14:textId="77777777" w:rsidTr="00880C2A">
        <w:trPr>
          <w:gridAfter w:val="1"/>
          <w:wAfter w:w="7" w:type="dxa"/>
          <w:trHeight w:val="268"/>
        </w:trPr>
        <w:tc>
          <w:tcPr>
            <w:tcW w:w="1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6519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iscellaneou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41D4" w14:textId="77777777" w:rsidR="00BF3353" w:rsidRPr="002158E7" w:rsidRDefault="00BF3353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978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425F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26FB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374F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C085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7AAB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CF7C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87F6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BFE2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20F0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56E0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B859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1A87" w14:textId="77777777" w:rsidR="00BF3353" w:rsidRPr="002158E7" w:rsidRDefault="00BF3353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2158E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0</w:t>
            </w:r>
          </w:p>
        </w:tc>
      </w:tr>
    </w:tbl>
    <w:p w14:paraId="36C347DD" w14:textId="5A0A4EC2" w:rsidR="005C086F" w:rsidRPr="003468C0" w:rsidRDefault="005C086F" w:rsidP="00E36292">
      <w:pPr>
        <w:rPr>
          <w:sz w:val="16"/>
          <w:szCs w:val="16"/>
        </w:rPr>
      </w:pPr>
    </w:p>
    <w:sectPr w:rsidR="005C086F" w:rsidRPr="003468C0" w:rsidSect="00BF33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353"/>
    <w:rsid w:val="001208BE"/>
    <w:rsid w:val="002954A3"/>
    <w:rsid w:val="003468C0"/>
    <w:rsid w:val="003B1E70"/>
    <w:rsid w:val="00495DCF"/>
    <w:rsid w:val="004A7CE0"/>
    <w:rsid w:val="005C086F"/>
    <w:rsid w:val="006B5FE9"/>
    <w:rsid w:val="007264DF"/>
    <w:rsid w:val="007A0820"/>
    <w:rsid w:val="008037FA"/>
    <w:rsid w:val="00880C2A"/>
    <w:rsid w:val="00882829"/>
    <w:rsid w:val="008E6554"/>
    <w:rsid w:val="009758E9"/>
    <w:rsid w:val="00A8271D"/>
    <w:rsid w:val="00B45714"/>
    <w:rsid w:val="00B52888"/>
    <w:rsid w:val="00B87D4C"/>
    <w:rsid w:val="00BF3353"/>
    <w:rsid w:val="00C7489B"/>
    <w:rsid w:val="00E3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6E002"/>
  <w15:chartTrackingRefBased/>
  <w15:docId w15:val="{CB13B9EF-57CD-4471-B88E-C22EBADC1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353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7</TotalTime>
  <Pages>1</Pages>
  <Words>290</Words>
  <Characters>1653</Characters>
  <Application>Microsoft Office Word</Application>
  <DocSecurity>0</DocSecurity>
  <Lines>13</Lines>
  <Paragraphs>3</Paragraphs>
  <ScaleCrop>false</ScaleCrop>
  <Company>IARC</Company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e Jacobs</dc:creator>
  <cp:keywords/>
  <dc:description/>
  <cp:lastModifiedBy>Inarie Jacobs</cp:lastModifiedBy>
  <cp:revision>19</cp:revision>
  <dcterms:created xsi:type="dcterms:W3CDTF">2024-10-16T11:47:00Z</dcterms:created>
  <dcterms:modified xsi:type="dcterms:W3CDTF">2024-10-28T12:54:00Z</dcterms:modified>
</cp:coreProperties>
</file>